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3164E" w14:textId="77777777" w:rsidR="00E26E22" w:rsidRDefault="00E26E22" w:rsidP="00E26E22">
      <w:pPr>
        <w:rPr>
          <w:sz w:val="22"/>
          <w:szCs w:val="22"/>
        </w:rPr>
      </w:pPr>
      <w:r>
        <w:rPr>
          <w:sz w:val="22"/>
          <w:szCs w:val="22"/>
        </w:rPr>
        <w:t>Table S1</w:t>
      </w:r>
      <w:r w:rsidRPr="002C12D4">
        <w:rPr>
          <w:sz w:val="22"/>
          <w:szCs w:val="22"/>
        </w:rPr>
        <w:t>- Knockout cell lines generated for this paper</w:t>
      </w:r>
    </w:p>
    <w:p w14:paraId="2A6B5F1E" w14:textId="77777777" w:rsidR="00E26E22" w:rsidRDefault="00E26E22" w:rsidP="00E26E22">
      <w:pPr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4702"/>
        <w:gridCol w:w="2101"/>
      </w:tblGrid>
      <w:tr w:rsidR="00E26E22" w14:paraId="09E223C6" w14:textId="77777777" w:rsidTr="00221F25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CBEE3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Cell Line 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4051F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RNA introduced</w:t>
            </w:r>
          </w:p>
        </w:tc>
        <w:tc>
          <w:tcPr>
            <w:tcW w:w="4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55D6F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gDNA mutatio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E702C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Predicted protein mutation</w:t>
            </w:r>
          </w:p>
        </w:tc>
      </w:tr>
      <w:tr w:rsidR="00E26E22" w14:paraId="7F5904E9" w14:textId="77777777" w:rsidTr="00221F25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329F6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 xml:space="preserve">HAP1 </w:t>
            </w:r>
            <w:r w:rsidRPr="003A75EC">
              <w:rPr>
                <w:i/>
                <w:iCs/>
                <w:sz w:val="22"/>
                <w:szCs w:val="22"/>
              </w:rPr>
              <w:t>STAG2</w:t>
            </w:r>
            <w:r w:rsidRPr="00E32377">
              <w:rPr>
                <w:sz w:val="22"/>
                <w:szCs w:val="22"/>
              </w:rPr>
              <w:t xml:space="preserve"> KO c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DA3B4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2-1</w:t>
            </w:r>
          </w:p>
        </w:tc>
        <w:tc>
          <w:tcPr>
            <w:tcW w:w="4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DE1FE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c.658_659insT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3B08E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p.(L221Pfs*18)</w:t>
            </w:r>
          </w:p>
        </w:tc>
      </w:tr>
      <w:tr w:rsidR="00E26E22" w14:paraId="7949CDBD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51E49DF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 xml:space="preserve">HAP1 </w:t>
            </w:r>
            <w:r w:rsidRPr="003A75EC">
              <w:rPr>
                <w:i/>
                <w:iCs/>
                <w:sz w:val="22"/>
                <w:szCs w:val="22"/>
              </w:rPr>
              <w:t>STAG2</w:t>
            </w:r>
            <w:r w:rsidRPr="00E32377">
              <w:rPr>
                <w:sz w:val="22"/>
                <w:szCs w:val="22"/>
              </w:rPr>
              <w:t xml:space="preserve"> KO 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A0CA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2-1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48BD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c.658_659insA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4EF5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p.(T220Nfs*19)</w:t>
            </w:r>
          </w:p>
        </w:tc>
      </w:tr>
      <w:tr w:rsidR="00E26E22" w14:paraId="70980D84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66C978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 xml:space="preserve">HAP1 </w:t>
            </w:r>
            <w:r w:rsidRPr="003A75EC">
              <w:rPr>
                <w:i/>
                <w:iCs/>
                <w:sz w:val="22"/>
                <w:szCs w:val="22"/>
              </w:rPr>
              <w:t>STAG2</w:t>
            </w:r>
            <w:r w:rsidRPr="00E32377">
              <w:rPr>
                <w:sz w:val="22"/>
                <w:szCs w:val="22"/>
              </w:rPr>
              <w:t xml:space="preserve"> KO 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B32C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2-2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69C4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c.1614del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4252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p.(V539Wfs*37)</w:t>
            </w:r>
          </w:p>
        </w:tc>
      </w:tr>
      <w:tr w:rsidR="00E26E22" w14:paraId="67BE004C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4B76F8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 xml:space="preserve">RPE1 </w:t>
            </w:r>
            <w:r w:rsidRPr="003A75EC">
              <w:rPr>
                <w:i/>
                <w:iCs/>
                <w:sz w:val="22"/>
                <w:szCs w:val="22"/>
              </w:rPr>
              <w:t>STAG2</w:t>
            </w:r>
            <w:r w:rsidRPr="00E32377">
              <w:rPr>
                <w:sz w:val="22"/>
                <w:szCs w:val="22"/>
              </w:rPr>
              <w:t xml:space="preserve"> KO 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BEDE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2-1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</w:tcPr>
          <w:p w14:paraId="12EA1C06" w14:textId="77777777" w:rsidR="00E26E22" w:rsidRPr="00E32377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Allele 1: c.648_658del</w:t>
            </w:r>
          </w:p>
          <w:p w14:paraId="3A41CFB2" w14:textId="77777777" w:rsidR="00E26E22" w:rsidRDefault="00E26E22" w:rsidP="00221F25">
            <w:pPr>
              <w:rPr>
                <w:sz w:val="22"/>
                <w:szCs w:val="22"/>
              </w:rPr>
            </w:pPr>
          </w:p>
          <w:p w14:paraId="09C9BE61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Allele 2:</w:t>
            </w:r>
            <w:r>
              <w:rPr>
                <w:sz w:val="22"/>
                <w:szCs w:val="22"/>
              </w:rPr>
              <w:t xml:space="preserve"> </w:t>
            </w:r>
            <w:r w:rsidRPr="00E32377">
              <w:rPr>
                <w:sz w:val="22"/>
                <w:szCs w:val="22"/>
              </w:rPr>
              <w:t>c.659_663de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B993322" w14:textId="77777777" w:rsidR="00E26E22" w:rsidRPr="00E32377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Allele 1: p.(H217Pfs*18)</w:t>
            </w:r>
          </w:p>
          <w:p w14:paraId="5F4B530D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Allele 2: p.(T220Sfs*17)</w:t>
            </w:r>
          </w:p>
        </w:tc>
      </w:tr>
      <w:tr w:rsidR="00E26E22" w14:paraId="2B929D35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56FF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 xml:space="preserve">RPE1 </w:t>
            </w:r>
            <w:r w:rsidRPr="003A75EC">
              <w:rPr>
                <w:i/>
                <w:iCs/>
                <w:sz w:val="22"/>
                <w:szCs w:val="22"/>
              </w:rPr>
              <w:t>STAG2</w:t>
            </w:r>
            <w:r w:rsidRPr="00E32377">
              <w:rPr>
                <w:sz w:val="22"/>
                <w:szCs w:val="22"/>
              </w:rPr>
              <w:t xml:space="preserve"> KO 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6A59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2-2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</w:tcPr>
          <w:p w14:paraId="7388BFF4" w14:textId="77777777" w:rsidR="00E26E22" w:rsidRPr="00E32377" w:rsidRDefault="00E26E22" w:rsidP="00221F2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32377">
              <w:rPr>
                <w:sz w:val="22"/>
                <w:szCs w:val="22"/>
              </w:rPr>
              <w:t>Allele 1: c.1614_1615ins</w:t>
            </w:r>
            <w:r w:rsidRPr="00E32377">
              <w:rPr>
                <w:rFonts w:ascii="Calibri" w:eastAsia="Times New Roman" w:hAnsi="Calibri" w:cs="Times New Roman"/>
                <w:sz w:val="22"/>
                <w:szCs w:val="22"/>
              </w:rPr>
              <w:t>TAGAAATAGCAAGTTAAAATA</w:t>
            </w:r>
          </w:p>
          <w:p w14:paraId="6038FBDC" w14:textId="77777777" w:rsidR="00E26E22" w:rsidRPr="00E32377" w:rsidRDefault="00E26E22" w:rsidP="00221F2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32377">
              <w:rPr>
                <w:rFonts w:ascii="Calibri" w:eastAsia="Times New Roman" w:hAnsi="Calibri" w:cs="Times New Roman"/>
                <w:sz w:val="22"/>
                <w:szCs w:val="22"/>
              </w:rPr>
              <w:t>AGGCTAGTCCGTTTTTAGCGCCCCCTGCAGGCAGCTGCGCGCTCGCTCGCTCACTGAGGCCGCCCGGGCAAAGCCCGCC</w:t>
            </w:r>
          </w:p>
          <w:p w14:paraId="05230975" w14:textId="77777777" w:rsidR="00E26E22" w:rsidRDefault="00E26E22" w:rsidP="00221F25">
            <w:pPr>
              <w:rPr>
                <w:sz w:val="22"/>
                <w:szCs w:val="22"/>
              </w:rPr>
            </w:pPr>
            <w:r w:rsidRPr="00E32377">
              <w:rPr>
                <w:rFonts w:ascii="Calibri" w:eastAsia="Times New Roman" w:hAnsi="Calibri" w:cs="Times New Roman"/>
                <w:sz w:val="22"/>
                <w:szCs w:val="22"/>
              </w:rPr>
              <w:t xml:space="preserve">Allele 2: 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t>c.1614_1615ins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C2E7B83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ele 1: </w:t>
            </w:r>
          </w:p>
          <w:p w14:paraId="0E45184D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(V539*)</w:t>
            </w:r>
          </w:p>
          <w:p w14:paraId="0BC1EEEF" w14:textId="77777777" w:rsidR="00E26E22" w:rsidRDefault="00E26E22" w:rsidP="00221F25">
            <w:pPr>
              <w:rPr>
                <w:sz w:val="22"/>
                <w:szCs w:val="22"/>
              </w:rPr>
            </w:pPr>
          </w:p>
          <w:p w14:paraId="29F7F9B4" w14:textId="77777777" w:rsidR="00E26E22" w:rsidRDefault="00E26E22" w:rsidP="00221F25">
            <w:pPr>
              <w:rPr>
                <w:sz w:val="22"/>
                <w:szCs w:val="22"/>
              </w:rPr>
            </w:pPr>
          </w:p>
          <w:p w14:paraId="29332EAE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: p.(V539Wfs*37)</w:t>
            </w:r>
          </w:p>
        </w:tc>
      </w:tr>
      <w:tr w:rsidR="00E26E22" w14:paraId="74881156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A5C57C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PE1 </w:t>
            </w:r>
            <w:r w:rsidRPr="003A75EC">
              <w:rPr>
                <w:i/>
                <w:iCs/>
                <w:sz w:val="22"/>
                <w:szCs w:val="22"/>
              </w:rPr>
              <w:t>STAG2</w:t>
            </w:r>
            <w:r>
              <w:rPr>
                <w:sz w:val="22"/>
                <w:szCs w:val="22"/>
              </w:rPr>
              <w:t xml:space="preserve"> KO 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E79D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2-2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230A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614del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0887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(V539Wfs*37)</w:t>
            </w:r>
          </w:p>
        </w:tc>
      </w:tr>
      <w:tr w:rsidR="00E26E22" w14:paraId="18ECB3E5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0DF878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P1 </w:t>
            </w:r>
            <w:r w:rsidRPr="003A75EC">
              <w:rPr>
                <w:i/>
                <w:iCs/>
                <w:sz w:val="22"/>
                <w:szCs w:val="22"/>
              </w:rPr>
              <w:t>STAG1</w:t>
            </w:r>
            <w:r>
              <w:rPr>
                <w:sz w:val="22"/>
                <w:szCs w:val="22"/>
              </w:rPr>
              <w:t xml:space="preserve"> KO 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E08B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1-1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33D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021_1022insG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C6D5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(D341Gfs*21)</w:t>
            </w:r>
          </w:p>
        </w:tc>
      </w:tr>
      <w:tr w:rsidR="00E26E22" w14:paraId="57C35A01" w14:textId="77777777" w:rsidTr="00221F2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BBE1BDA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P1 </w:t>
            </w:r>
            <w:r w:rsidRPr="003A75EC">
              <w:rPr>
                <w:i/>
                <w:iCs/>
                <w:sz w:val="22"/>
                <w:szCs w:val="22"/>
              </w:rPr>
              <w:t>STAG1</w:t>
            </w:r>
            <w:r>
              <w:rPr>
                <w:sz w:val="22"/>
                <w:szCs w:val="22"/>
              </w:rPr>
              <w:t xml:space="preserve"> KO 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54DC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gSTAG1-2</w:t>
            </w:r>
          </w:p>
        </w:tc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4D85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2014_2015insT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B9BD" w14:textId="77777777" w:rsidR="00E26E22" w:rsidRDefault="00E26E22" w:rsidP="00221F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(S672Ffs*13)</w:t>
            </w:r>
          </w:p>
        </w:tc>
      </w:tr>
    </w:tbl>
    <w:p w14:paraId="57E27CC5" w14:textId="77777777" w:rsidR="002C65A1" w:rsidRDefault="002C65A1"/>
    <w:sectPr w:rsidR="002C65A1" w:rsidSect="005D20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22"/>
    <w:rsid w:val="002C65A1"/>
    <w:rsid w:val="005D2030"/>
    <w:rsid w:val="00E2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F0D6F"/>
  <w15:chartTrackingRefBased/>
  <w15:docId w15:val="{0267AA96-276D-5042-9E00-B07EEC0B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ailey</dc:creator>
  <cp:keywords/>
  <dc:description/>
  <cp:lastModifiedBy>Melanie Bailey</cp:lastModifiedBy>
  <cp:revision>1</cp:revision>
  <dcterms:created xsi:type="dcterms:W3CDTF">2021-08-13T23:00:00Z</dcterms:created>
  <dcterms:modified xsi:type="dcterms:W3CDTF">2021-08-13T23:00:00Z</dcterms:modified>
</cp:coreProperties>
</file>